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text" w:horzAnchor="margin" w:tblpXSpec="center" w:tblpY="151"/>
        <w:tblW w:w="9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"/>
        <w:gridCol w:w="448"/>
        <w:gridCol w:w="448"/>
        <w:gridCol w:w="469"/>
        <w:gridCol w:w="899"/>
        <w:gridCol w:w="448"/>
        <w:gridCol w:w="469"/>
        <w:gridCol w:w="899"/>
        <w:gridCol w:w="448"/>
        <w:gridCol w:w="469"/>
        <w:gridCol w:w="899"/>
        <w:gridCol w:w="448"/>
        <w:gridCol w:w="469"/>
        <w:gridCol w:w="899"/>
        <w:gridCol w:w="448"/>
        <w:gridCol w:w="469"/>
        <w:gridCol w:w="899"/>
      </w:tblGrid>
      <w:tr w:rsidR="00861FFB" w:rsidRPr="00861FFB" w14:paraId="740B533A" w14:textId="77777777" w:rsidTr="00861FFB">
        <w:trPr>
          <w:cantSplit/>
          <w:trHeight w:val="365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A287ABB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6DF91359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xp. Group</w:t>
            </w:r>
          </w:p>
        </w:tc>
        <w:tc>
          <w:tcPr>
            <w:tcW w:w="168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07683F1D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 xml:space="preserve">Total </w:t>
            </w: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rea of the</w:t>
            </w:r>
            <w:r w:rsidRPr="00861FF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/>
              </w:rPr>
              <w:t xml:space="preserve"> Dorsal Hippocampal</w:t>
            </w:r>
          </w:p>
        </w:tc>
        <w:tc>
          <w:tcPr>
            <w:tcW w:w="168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4549DFBA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ippocampal Layer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3E18B225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Hippocampal </w:t>
            </w:r>
            <w:proofErr w:type="spellStart"/>
            <w:r w:rsidRPr="00861F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Cornu</w:t>
            </w:r>
            <w:proofErr w:type="spellEnd"/>
            <w:r w:rsidRPr="00861F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61F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Ammonis</w:t>
            </w:r>
            <w:proofErr w:type="spellEnd"/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Area (CA1, CA2, and CA3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602554B" w14:textId="6CBA53CF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 Area of the Amygdala</w:t>
            </w:r>
          </w:p>
        </w:tc>
        <w:tc>
          <w:tcPr>
            <w:tcW w:w="168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28F05DF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mygdala</w:t>
            </w:r>
          </w:p>
          <w:p w14:paraId="7E468FE5" w14:textId="432E146D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ubnuclei</w:t>
            </w:r>
          </w:p>
        </w:tc>
      </w:tr>
      <w:tr w:rsidR="00861FFB" w:rsidRPr="00861FFB" w14:paraId="12ADCA81" w14:textId="77777777" w:rsidTr="00861FFB">
        <w:trPr>
          <w:cantSplit/>
          <w:trHeight w:val="417"/>
        </w:trPr>
        <w:tc>
          <w:tcPr>
            <w:tcW w:w="0" w:type="auto"/>
            <w:gridSpan w:val="2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184CED4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EFF977A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7E62CB8E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at ID</w:t>
            </w:r>
          </w:p>
        </w:tc>
        <w:tc>
          <w:tcPr>
            <w:tcW w:w="82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2F27F52E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ctions Analyzed</w:t>
            </w:r>
          </w:p>
        </w:tc>
        <w:tc>
          <w:tcPr>
            <w:tcW w:w="42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AF5C373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157CF2C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at I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0B38DE6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ctions Analyz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3576BE6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BD32AFF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at I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4F256DAD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ctions Analyze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9ED550B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0E486F9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at ID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A1AE196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ctions Analyze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244D1D3F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D67C6FD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Rat ID</w:t>
            </w:r>
          </w:p>
        </w:tc>
        <w:tc>
          <w:tcPr>
            <w:tcW w:w="82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14:paraId="5149AE3A" w14:textId="77777777" w:rsidR="00861FFB" w:rsidRPr="00861FFB" w:rsidRDefault="00861FFB" w:rsidP="00861FFB">
            <w:pPr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ctions Analyzed</w:t>
            </w:r>
          </w:p>
        </w:tc>
      </w:tr>
      <w:tr w:rsidR="00861FFB" w:rsidRPr="00861FFB" w14:paraId="35CCBB52" w14:textId="77777777" w:rsidTr="00861FFB">
        <w:trPr>
          <w:cantSplit/>
          <w:trHeight w:val="26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303E6BC4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WAR </w:t>
            </w:r>
            <w:proofErr w:type="spellStart"/>
            <w:r w:rsidRPr="00861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AuK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65B8FAD1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861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AuK</w:t>
            </w:r>
            <w:proofErr w:type="spellEnd"/>
            <w:r w:rsidRPr="00861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L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47B221C" w14:textId="77777777" w:rsidR="00861FFB" w:rsidRPr="00861FFB" w:rsidRDefault="00861FFB" w:rsidP="00861FFB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  <w:lang w:val="en-US"/>
              </w:rPr>
              <w:t>N=6</w:t>
            </w:r>
          </w:p>
          <w:p w14:paraId="02D83B28" w14:textId="77777777" w:rsidR="00861FFB" w:rsidRPr="00861FFB" w:rsidRDefault="00861FFB" w:rsidP="00861FFB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C621CB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F542C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3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E0F74AE" w14:textId="77777777" w:rsidR="00861FFB" w:rsidRPr="00861FFB" w:rsidRDefault="00861FFB" w:rsidP="00861FFB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  <w:lang w:val="en-US"/>
              </w:rPr>
              <w:t>N=6</w:t>
            </w:r>
          </w:p>
          <w:p w14:paraId="41FC0D6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D9A17B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8D447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15875EEC" w14:textId="77777777" w:rsidR="00861FFB" w:rsidRPr="00861FFB" w:rsidRDefault="00861FFB" w:rsidP="00861FFB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  <w:lang w:val="en-US"/>
              </w:rPr>
              <w:t>N=6</w:t>
            </w:r>
          </w:p>
          <w:p w14:paraId="05513C3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8807BA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137AF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A607D3D" w14:textId="77777777" w:rsidR="00861FFB" w:rsidRPr="00861FFB" w:rsidRDefault="00861FFB" w:rsidP="00861FFB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  <w:lang w:val="en-US"/>
              </w:rPr>
              <w:t>N=6</w:t>
            </w:r>
          </w:p>
          <w:p w14:paraId="72B1798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D8F3CB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1996F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FC0808E" w14:textId="77777777" w:rsidR="00861FFB" w:rsidRPr="00861FFB" w:rsidRDefault="00861FFB" w:rsidP="00861FFB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  <w:lang w:val="en-US"/>
              </w:rPr>
              <w:t>N=6</w:t>
            </w:r>
          </w:p>
          <w:p w14:paraId="57109BB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3332E1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7C54C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861FFB" w:rsidRPr="00861FFB" w14:paraId="005947B8" w14:textId="77777777" w:rsidTr="00861FFB">
        <w:trPr>
          <w:cantSplit/>
          <w:trHeight w:val="26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0A3B03A5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15079607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13502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02F6B83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4E05095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2442AC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C29A21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43BC34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3BFC89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4F80545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92FE8D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E036CA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46BE42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A1CDA2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E9DB2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989C1A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74D73D5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861FFB" w:rsidRPr="00861FFB" w14:paraId="210B29F5" w14:textId="77777777" w:rsidTr="00861FFB">
        <w:trPr>
          <w:cantSplit/>
          <w:trHeight w:val="26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7C20FCF0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18946BA4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F23C6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803523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276074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02464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34FB63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40F19D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5EA16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3638A0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B3B1B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B5C4F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C534CB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2B2FFC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0AE2A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4A5584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38EDE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861FFB" w:rsidRPr="00861FFB" w14:paraId="5C928FE6" w14:textId="77777777" w:rsidTr="00861FFB">
        <w:trPr>
          <w:cantSplit/>
          <w:trHeight w:val="26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44556595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1B26ED35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66C93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5414CD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152CDCF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25F74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4C8C28D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806EBD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91572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EC8CBF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846362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89915A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13E1193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D92040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5B0D28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0B89BDB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3E40F20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861FFB" w:rsidRPr="00861FFB" w14:paraId="2E595541" w14:textId="77777777" w:rsidTr="00861FFB">
        <w:trPr>
          <w:cantSplit/>
          <w:trHeight w:val="26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7DA746B7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1550C45B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89A3D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600FB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48467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0C4DCE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B5AC23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D9720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7F92DC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D5EB34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5100E8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40AD85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F1A666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D6A34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42C74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FE43C5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EAF8D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861FFB" w:rsidRPr="00861FFB" w14:paraId="61016416" w14:textId="77777777" w:rsidTr="00861FFB">
        <w:trPr>
          <w:cantSplit/>
          <w:trHeight w:val="26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34286FD7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0E5751B1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E5AAD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3D72AF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6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098C03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F12E08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323BD5F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C8C061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D1DA3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7AD95F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5E4B9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85CDA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5300AB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F17D00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950D5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042E7AB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6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25538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861FFB" w:rsidRPr="00861FFB" w14:paraId="511050C3" w14:textId="77777777" w:rsidTr="00861FFB">
        <w:trPr>
          <w:cantSplit/>
          <w:trHeight w:val="26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0D69933C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26422636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61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AuK</w:t>
            </w:r>
            <w:proofErr w:type="spellEnd"/>
            <w:r w:rsidRPr="00861FF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-NL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2C0AF0C" w14:textId="77777777" w:rsidR="00861FFB" w:rsidRPr="00861FFB" w:rsidRDefault="00861FFB" w:rsidP="00861FFB">
            <w:pPr>
              <w:ind w:left="113" w:right="113"/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508398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92AAA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3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0AAC47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40726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71E3C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53D745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1A54B0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D3C3D7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B0DA8C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61007B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05179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E674F2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C546DB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01406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861FFB" w:rsidRPr="00861FFB" w14:paraId="24DF1AF9" w14:textId="77777777" w:rsidTr="00861FFB">
        <w:trPr>
          <w:cantSplit/>
          <w:trHeight w:val="26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79F71C28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18002A23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5D411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996773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4C68D98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D6E6B6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401C552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9FC365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BBDEB7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FFF2D1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B71A4B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1CA019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0DACAFC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4E0A45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0E3E4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22790AD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18A2493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861FFB" w:rsidRPr="00861FFB" w14:paraId="053B30FC" w14:textId="77777777" w:rsidTr="00861FFB">
        <w:trPr>
          <w:cantSplit/>
          <w:trHeight w:val="260"/>
        </w:trPr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1E1A7616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7830E33C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8A6C5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69E1C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4064E6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0FB96F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EDB8D1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C0CC3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67B1B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718F7B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E32F1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91A35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734770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2C8393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48BB3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F440A7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5197D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861FFB" w:rsidRPr="00861FFB" w14:paraId="724C0397" w14:textId="77777777" w:rsidTr="00861FFB">
        <w:trPr>
          <w:cantSplit/>
          <w:trHeight w:val="260"/>
        </w:trPr>
        <w:tc>
          <w:tcPr>
            <w:tcW w:w="0" w:type="auto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4AD2DC3C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1657B57A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DD9CE5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7CD518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4ABD2F7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D29B0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892619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2B6B5F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6FDC4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C63AE2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271CAD6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2358B8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B36B9F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6D88551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34A3C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87BD61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21D1378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861FFB" w:rsidRPr="00861FFB" w14:paraId="4BDD1DFA" w14:textId="77777777" w:rsidTr="00861FFB">
        <w:trPr>
          <w:cantSplit/>
          <w:trHeight w:val="26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932B7FB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WAR A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9C90966" w14:textId="77777777" w:rsidR="00861FFB" w:rsidRPr="00861FFB" w:rsidRDefault="00861FFB" w:rsidP="00861FFB">
            <w:pPr>
              <w:ind w:left="113" w:right="113"/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07A798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5940F7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3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C2264F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88CAB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0D5F75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B7FBB0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E36A1E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0EE1B2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99345E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1EEBB3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E9106A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B9B83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61FFB" w:rsidRPr="00861FFB" w14:paraId="7BBD7544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CD3CD4B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477AF6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E90F7A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7A7AB25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0179AA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495C32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06D778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28E67C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2F338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9D78DE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D6C30B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A96774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96A0C7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746C59C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861FFB" w:rsidRPr="00861FFB" w14:paraId="52ED6F1C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2E48BEA5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7C68D0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71DB55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C1A17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45D3A0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7884E4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2EC51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44AF28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46ADE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489A19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F08628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FB81AD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4E9E56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123E5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861FFB" w:rsidRPr="00861FFB" w14:paraId="31E34ED2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9CC5C29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F88CA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4" w:type="dxa"/>
            <w:gridSpan w:val="2"/>
            <w:vMerge w:val="restart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6D39A56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8A86F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8681D4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D37F01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6020D9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D09AB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28CC73A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67E0D0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C6E8A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25D885C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7E9193E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61FFB" w:rsidRPr="00861FFB" w14:paraId="646E75BA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7853A2BB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B96D4F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4" w:type="dxa"/>
            <w:gridSpan w:val="2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7523C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3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CEB7D6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3619D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8AA6B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gridSpan w:val="3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929E71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930A7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05383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499C2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F82A4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7BDDA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9F26DE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861FFB" w:rsidRPr="00861FFB" w14:paraId="69AF2AD5" w14:textId="77777777" w:rsidTr="00861FFB">
        <w:trPr>
          <w:cantSplit/>
          <w:trHeight w:val="26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7CA75FDF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861FFB">
              <w:rPr>
                <w:b/>
                <w:bCs/>
                <w:sz w:val="18"/>
                <w:szCs w:val="18"/>
              </w:rPr>
              <w:t>WA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3C15DF27" w14:textId="77777777" w:rsidR="00861FFB" w:rsidRPr="00861FFB" w:rsidRDefault="00861FFB" w:rsidP="00861FFB">
            <w:pPr>
              <w:ind w:left="113" w:right="113"/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2E1EBFC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CB0CCC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3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55ACB5B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DC371E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DF5E85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4DDF0C4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0E6BBE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C2C0D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06DD07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0FE3B6C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DE7689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1A52FD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14:paraId="59293F0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E637C9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861FFB" w:rsidRPr="00861FFB" w14:paraId="3BCE4D93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000B0AE5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2AD9AA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913D47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CB874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3111CF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290DA5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16092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A6B436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051BB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04DA6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3C621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F8CB63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43676D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79749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67B7D7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A88C3D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861FFB" w:rsidRPr="00861FFB" w14:paraId="24372CFC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7482CFE6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6EA00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03FE98A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5932B2D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03546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FC9775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EF322F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091FF1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BF4755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C457B5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099AD6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429EC28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F999B0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2DCF0D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110F989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1E5E56D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61FFB" w:rsidRPr="00861FFB" w14:paraId="5DD0094B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73C58B12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75355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8C119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8A9BC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785F7C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80789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0A03CF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E50657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D52535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A54E04A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2D57FD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7956E5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B6A28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B85BAE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45F3F8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514E63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861FFB" w:rsidRPr="00861FFB" w14:paraId="1442FF78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textDirection w:val="btLr"/>
            <w:vAlign w:val="center"/>
          </w:tcPr>
          <w:p w14:paraId="11016920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2AB32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728111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725BB62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9298B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BFA40F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A9BD17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BFE533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4AC8B210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63F62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E787B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E4F5FB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61895B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34BFB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5AAC6DD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23FF4D3E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861FFB" w:rsidRPr="00861FFB" w14:paraId="71EAF850" w14:textId="77777777" w:rsidTr="00861FFB">
        <w:trPr>
          <w:cantSplit/>
          <w:trHeight w:val="260"/>
        </w:trPr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textDirection w:val="btLr"/>
            <w:vAlign w:val="center"/>
          </w:tcPr>
          <w:p w14:paraId="694F5E0E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861FFB">
              <w:rPr>
                <w:b/>
                <w:bCs/>
                <w:sz w:val="18"/>
                <w:szCs w:val="18"/>
              </w:rPr>
              <w:t>Wista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4D8398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6237584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600664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23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23E2286F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635F8B3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F92C4B7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C918A94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067E3167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239E388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1DAAB33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14:paraId="6CE6B8B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  <w:r w:rsidRPr="00861FFB">
              <w:rPr>
                <w:sz w:val="18"/>
                <w:szCs w:val="18"/>
                <w:lang w:val="en-US"/>
              </w:rPr>
              <w:t>N=</w:t>
            </w: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A49219D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29B7BD9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861FFB" w:rsidRPr="00861FFB" w14:paraId="561F0550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E451603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6A622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B44760A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6C7151D8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25DC11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1C6098A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568E014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3693D4D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618B3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24277BF4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9CAFC7C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B44E76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D6E49C3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4B109488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861FFB" w:rsidRPr="00861FFB" w14:paraId="3A3676BA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F1BBB14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5E4F97B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C43D068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09EEEC2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C3A858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C219265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F9D3F3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145185F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C4E18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60D0343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42E78D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DB9C745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B1E5AA2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3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87FE5F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861FFB" w:rsidRPr="00861FFB" w14:paraId="72D60C5E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6758CD8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6A91B0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07FA0BB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4B460C0F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498B6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75756367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3734BB9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gridSpan w:val="3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92CC1DC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51603F6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68A2FBE9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FA70A1C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63BC6A9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4E413037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right w:val="single" w:sz="12" w:space="0" w:color="auto"/>
            </w:tcBorders>
            <w:vAlign w:val="center"/>
          </w:tcPr>
          <w:p w14:paraId="35E37A42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861FFB" w:rsidRPr="00861FFB" w14:paraId="60991B54" w14:textId="77777777" w:rsidTr="00861FFB">
        <w:trPr>
          <w:cantSplit/>
          <w:trHeight w:val="260"/>
        </w:trPr>
        <w:tc>
          <w:tcPr>
            <w:tcW w:w="0" w:type="auto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8A55C8D" w14:textId="77777777" w:rsidR="00861FFB" w:rsidRPr="00861FFB" w:rsidRDefault="00861FFB" w:rsidP="00861FFB">
            <w:pPr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ADC3E01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43695C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B2D9C5A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23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D40FCC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56EDC8C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90FE617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gridSpan w:val="3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1FAC451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C4A2798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DE000F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6B51372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B7C7A4" w14:textId="77777777" w:rsidR="00861FFB" w:rsidRPr="00861FFB" w:rsidRDefault="00861FFB" w:rsidP="00861F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472C681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sz w:val="18"/>
                <w:szCs w:val="18"/>
              </w:rPr>
              <w:t>5</w:t>
            </w:r>
          </w:p>
        </w:tc>
        <w:tc>
          <w:tcPr>
            <w:tcW w:w="82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2361A3B" w14:textId="77777777" w:rsidR="00861FFB" w:rsidRPr="00861FFB" w:rsidRDefault="00861FFB" w:rsidP="00861FF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61FF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</w:tr>
    </w:tbl>
    <w:p w14:paraId="6BC781A8" w14:textId="3EA12987" w:rsidR="009F27CD" w:rsidRDefault="009F27CD" w:rsidP="00962E41">
      <w:pPr>
        <w:ind w:left="-1701" w:right="-1701"/>
      </w:pPr>
    </w:p>
    <w:p w14:paraId="47C2F59C" w14:textId="1D554C26" w:rsidR="00962E41" w:rsidRPr="00962E41" w:rsidRDefault="00962E41" w:rsidP="00962E41"/>
    <w:p w14:paraId="6C57058D" w14:textId="617CD174" w:rsidR="00962E41" w:rsidRDefault="00962E41" w:rsidP="00962E41"/>
    <w:p w14:paraId="0C7C4A40" w14:textId="6D2224EA" w:rsidR="00962E41" w:rsidRDefault="00962E41" w:rsidP="00962E41">
      <w:pPr>
        <w:tabs>
          <w:tab w:val="left" w:pos="1605"/>
        </w:tabs>
      </w:pPr>
      <w:r>
        <w:tab/>
      </w:r>
    </w:p>
    <w:p w14:paraId="51EF0DFB" w14:textId="5AF84274" w:rsidR="00463A40" w:rsidRDefault="00463A40" w:rsidP="00962E41">
      <w:pPr>
        <w:tabs>
          <w:tab w:val="left" w:pos="1605"/>
        </w:tabs>
      </w:pPr>
    </w:p>
    <w:p w14:paraId="011A480B" w14:textId="684A70B0" w:rsidR="00463A40" w:rsidRDefault="00463A40" w:rsidP="00962E41">
      <w:pPr>
        <w:tabs>
          <w:tab w:val="left" w:pos="1605"/>
        </w:tabs>
      </w:pPr>
    </w:p>
    <w:p w14:paraId="0AD1ED9A" w14:textId="3294EDD6" w:rsidR="00463A40" w:rsidRDefault="00463A40" w:rsidP="00962E41">
      <w:pPr>
        <w:tabs>
          <w:tab w:val="left" w:pos="1605"/>
        </w:tabs>
      </w:pPr>
    </w:p>
    <w:p w14:paraId="1674E9C2" w14:textId="1E38881A" w:rsidR="00463A40" w:rsidRDefault="00463A40" w:rsidP="00962E41">
      <w:pPr>
        <w:tabs>
          <w:tab w:val="left" w:pos="1605"/>
        </w:tabs>
      </w:pPr>
    </w:p>
    <w:p w14:paraId="79CA1200" w14:textId="582191EB" w:rsidR="00463A40" w:rsidRDefault="00463A40" w:rsidP="00962E41">
      <w:pPr>
        <w:tabs>
          <w:tab w:val="left" w:pos="1605"/>
        </w:tabs>
      </w:pPr>
    </w:p>
    <w:p w14:paraId="1AE7D165" w14:textId="4A58CE2E" w:rsidR="00463A40" w:rsidRDefault="00463A40" w:rsidP="00962E41">
      <w:pPr>
        <w:tabs>
          <w:tab w:val="left" w:pos="1605"/>
        </w:tabs>
      </w:pPr>
    </w:p>
    <w:p w14:paraId="4BEAA748" w14:textId="04205691" w:rsidR="00463A40" w:rsidRDefault="00463A40" w:rsidP="00962E41">
      <w:pPr>
        <w:tabs>
          <w:tab w:val="left" w:pos="1605"/>
        </w:tabs>
      </w:pPr>
    </w:p>
    <w:p w14:paraId="67A5B13F" w14:textId="5A8D9D0B" w:rsidR="00463A40" w:rsidRDefault="00463A40" w:rsidP="00962E41">
      <w:pPr>
        <w:tabs>
          <w:tab w:val="left" w:pos="1605"/>
        </w:tabs>
      </w:pPr>
    </w:p>
    <w:p w14:paraId="05CEA310" w14:textId="63525E26" w:rsidR="00463A40" w:rsidRDefault="00463A40" w:rsidP="00962E41">
      <w:pPr>
        <w:tabs>
          <w:tab w:val="left" w:pos="1605"/>
        </w:tabs>
      </w:pPr>
    </w:p>
    <w:p w14:paraId="69F2C0A1" w14:textId="20D4BEC0" w:rsidR="00463A40" w:rsidRDefault="00463A40" w:rsidP="00962E41">
      <w:pPr>
        <w:tabs>
          <w:tab w:val="left" w:pos="1605"/>
        </w:tabs>
      </w:pPr>
    </w:p>
    <w:p w14:paraId="1CA6928F" w14:textId="3D514460" w:rsidR="00463A40" w:rsidRDefault="00463A40" w:rsidP="00962E41">
      <w:pPr>
        <w:tabs>
          <w:tab w:val="left" w:pos="1605"/>
        </w:tabs>
      </w:pPr>
    </w:p>
    <w:p w14:paraId="71B8FB34" w14:textId="6089DC0C" w:rsidR="00463A40" w:rsidRDefault="00463A40" w:rsidP="00962E41">
      <w:pPr>
        <w:tabs>
          <w:tab w:val="left" w:pos="1605"/>
        </w:tabs>
      </w:pPr>
    </w:p>
    <w:sectPr w:rsidR="00463A40" w:rsidSect="001B1261">
      <w:pgSz w:w="11906" w:h="16838"/>
      <w:pgMar w:top="720" w:right="720" w:bottom="72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E8B"/>
    <w:rsid w:val="000242FD"/>
    <w:rsid w:val="001B1261"/>
    <w:rsid w:val="001B164E"/>
    <w:rsid w:val="001D0678"/>
    <w:rsid w:val="00263C83"/>
    <w:rsid w:val="003A4E03"/>
    <w:rsid w:val="00463A40"/>
    <w:rsid w:val="004D7E59"/>
    <w:rsid w:val="00664140"/>
    <w:rsid w:val="00861FFB"/>
    <w:rsid w:val="00962E41"/>
    <w:rsid w:val="00965DA2"/>
    <w:rsid w:val="009F27CD"/>
    <w:rsid w:val="00A85821"/>
    <w:rsid w:val="00B05817"/>
    <w:rsid w:val="00BA5A9E"/>
    <w:rsid w:val="00BE0C12"/>
    <w:rsid w:val="00BE1A4D"/>
    <w:rsid w:val="00FB6E8B"/>
    <w:rsid w:val="00FE2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38219"/>
  <w15:chartTrackingRefBased/>
  <w15:docId w15:val="{185EC57D-31C3-4924-8602-A0B671277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962E4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965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927</Characters>
  <Application>Microsoft Office Word</Application>
  <DocSecurity>0</DocSecurity>
  <Lines>2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ervilha Menezes</dc:creator>
  <cp:keywords/>
  <dc:description/>
  <cp:lastModifiedBy>Norberto Garcia-Cairasco</cp:lastModifiedBy>
  <cp:revision>2</cp:revision>
  <dcterms:created xsi:type="dcterms:W3CDTF">2020-10-28T19:45:00Z</dcterms:created>
  <dcterms:modified xsi:type="dcterms:W3CDTF">2020-10-28T19:45:00Z</dcterms:modified>
</cp:coreProperties>
</file>